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949" w:rsidRPr="005F276F" w:rsidRDefault="00960949" w:rsidP="00960949">
      <w:r>
        <w:rPr>
          <w:b/>
        </w:rPr>
        <w:t>Table S2</w:t>
      </w:r>
      <w:r w:rsidRPr="00854036">
        <w:rPr>
          <w:b/>
        </w:rPr>
        <w:t>.</w:t>
      </w:r>
      <w:r>
        <w:rPr>
          <w:b/>
        </w:rPr>
        <w:t xml:space="preserve"> </w:t>
      </w:r>
      <w:r>
        <w:t>Read statistics for samples.</w:t>
      </w:r>
    </w:p>
    <w:p w:rsidR="00960949" w:rsidRDefault="00960949" w:rsidP="00960949">
      <w:r>
        <w:rPr>
          <w:b/>
        </w:rPr>
        <w:fldChar w:fldCharType="begin"/>
      </w:r>
      <w:r>
        <w:rPr>
          <w:b/>
        </w:rPr>
        <w:instrText xml:space="preserve"> LINK Excel.Sheet.12 "Book1" "Sheet2!R1C1:R44C9" \a \f 5 \h  \* MERGEFORMAT </w:instrText>
      </w:r>
      <w:r>
        <w:rPr>
          <w:b/>
        </w:rPr>
        <w:fldChar w:fldCharType="separate"/>
      </w:r>
    </w:p>
    <w:tbl>
      <w:tblPr>
        <w:tblStyle w:val="TableGrid"/>
        <w:tblW w:w="9675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261"/>
        <w:gridCol w:w="990"/>
        <w:gridCol w:w="1170"/>
        <w:gridCol w:w="990"/>
        <w:gridCol w:w="1260"/>
        <w:gridCol w:w="1016"/>
        <w:gridCol w:w="1170"/>
        <w:gridCol w:w="1116"/>
      </w:tblGrid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sampl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specie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stag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sequencing roun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rary prep ki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proofErr w:type="spellStart"/>
            <w:r>
              <w:rPr>
                <w:sz w:val="20"/>
                <w:szCs w:val="20"/>
              </w:rPr>
              <w:t>fastq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63217">
              <w:rPr>
                <w:sz w:val="20"/>
                <w:szCs w:val="20"/>
              </w:rPr>
              <w:t>reads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ds </w:t>
            </w:r>
            <w:r w:rsidRPr="00D63217">
              <w:rPr>
                <w:sz w:val="20"/>
                <w:szCs w:val="20"/>
              </w:rPr>
              <w:t>mappe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w counts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 counts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top w:val="single" w:sz="4" w:space="0" w:color="auto"/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hybri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191222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953178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4471030</w:t>
            </w:r>
          </w:p>
        </w:tc>
        <w:tc>
          <w:tcPr>
            <w:tcW w:w="1116" w:type="dxa"/>
            <w:tcBorders>
              <w:top w:val="single" w:sz="4" w:space="0" w:color="auto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134242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hybrid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8451756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360214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363816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577234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hybrid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3541230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1461875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1473464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386857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hybrid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7720328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6006609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659367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234856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5656702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4407630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461159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815459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2804982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721330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245634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017330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6313696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5476498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757268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390970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8287748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6204014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5203504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457667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4288848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2578838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3434770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536493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3962768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2384092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3443902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051218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3172714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847934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880522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213838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0575374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9452261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933158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206676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0631366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9202893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750909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161844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0743782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8496992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837539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501245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8728520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6361277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040194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051398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338994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9399691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922698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940092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9100066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430230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78991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921670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9479052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376013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715924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812869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3224142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581058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519810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476166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012680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8765633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182366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853844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0996520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9096064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507215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831725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0731964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371497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216825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522140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  <w:bottom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6283022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3001257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649498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749038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9483942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7652542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1273682</w:t>
            </w:r>
          </w:p>
        </w:tc>
        <w:tc>
          <w:tcPr>
            <w:tcW w:w="1116" w:type="dxa"/>
            <w:tcBorders>
              <w:top w:val="nil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540908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6094366</w:t>
            </w:r>
          </w:p>
        </w:tc>
        <w:tc>
          <w:tcPr>
            <w:tcW w:w="1016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2722751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639044</w:t>
            </w:r>
          </w:p>
        </w:tc>
        <w:tc>
          <w:tcPr>
            <w:tcW w:w="1116" w:type="dxa"/>
            <w:tcBorders>
              <w:top w:val="nil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982363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3539660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193066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288540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080255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2989146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0041508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63005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855706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4875424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412781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819750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254103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5828344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2266723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306859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798548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5463686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2026757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881773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685499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-1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4912808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994615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135992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278350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4703694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871287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360480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038049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1852694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8695831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89257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248139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7-20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ka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2560226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9029742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6997928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514273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5934770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4751899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559980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480276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4781078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3652972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10040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7407245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generalist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3199342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2179263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546582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933070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8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5699038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4831966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647567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9278752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1456730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0017500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2699299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1025018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luscivore</w:t>
            </w:r>
            <w:proofErr w:type="spellEnd"/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7239292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6189352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1032426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043336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lastRenderedPageBreak/>
              <w:t>41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hybrid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7989988</w:t>
            </w:r>
          </w:p>
        </w:tc>
        <w:tc>
          <w:tcPr>
            <w:tcW w:w="1016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6774703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1506670</w:t>
            </w:r>
          </w:p>
        </w:tc>
        <w:tc>
          <w:tcPr>
            <w:tcW w:w="1116" w:type="dxa"/>
            <w:tcBorders>
              <w:top w:val="nil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202298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hybrid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6341200</w:t>
            </w:r>
          </w:p>
        </w:tc>
        <w:tc>
          <w:tcPr>
            <w:tcW w:w="1016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25153435</w:t>
            </w:r>
          </w:p>
        </w:tc>
        <w:tc>
          <w:tcPr>
            <w:tcW w:w="1170" w:type="dxa"/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0759990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361452</w:t>
            </w:r>
          </w:p>
        </w:tc>
      </w:tr>
      <w:tr w:rsidR="00960949" w:rsidRPr="00D63217" w:rsidTr="003F615D">
        <w:trPr>
          <w:trHeight w:val="288"/>
          <w:jc w:val="center"/>
        </w:trPr>
        <w:tc>
          <w:tcPr>
            <w:tcW w:w="883" w:type="dxa"/>
            <w:tcBorders>
              <w:left w:val="nil"/>
              <w:bottom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hybrid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dpf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proofErr w:type="spellStart"/>
            <w:r w:rsidRPr="00D63217">
              <w:rPr>
                <w:sz w:val="20"/>
                <w:szCs w:val="20"/>
              </w:rPr>
              <w:t>truseq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41450864</w:t>
            </w:r>
          </w:p>
        </w:tc>
        <w:tc>
          <w:tcPr>
            <w:tcW w:w="1016" w:type="dxa"/>
            <w:tcBorders>
              <w:bottom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39962577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16950855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noWrap/>
            <w:hideMark/>
          </w:tcPr>
          <w:p w:rsidR="00960949" w:rsidRPr="00D63217" w:rsidRDefault="00960949" w:rsidP="003F615D">
            <w:pPr>
              <w:jc w:val="center"/>
              <w:rPr>
                <w:sz w:val="20"/>
                <w:szCs w:val="20"/>
              </w:rPr>
            </w:pPr>
            <w:r w:rsidRPr="00D63217">
              <w:rPr>
                <w:sz w:val="20"/>
                <w:szCs w:val="20"/>
              </w:rPr>
              <w:t>8441280</w:t>
            </w:r>
          </w:p>
        </w:tc>
      </w:tr>
    </w:tbl>
    <w:p w:rsidR="00865233" w:rsidRPr="00960949" w:rsidRDefault="00960949" w:rsidP="00960949">
      <w:r>
        <w:rPr>
          <w:b/>
        </w:rPr>
        <w:fldChar w:fldCharType="end"/>
      </w:r>
      <w:bookmarkStart w:id="0" w:name="_GoBack"/>
      <w:bookmarkEnd w:id="0"/>
    </w:p>
    <w:sectPr w:rsidR="00865233" w:rsidRPr="00960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4C9"/>
    <w:rsid w:val="001174C9"/>
    <w:rsid w:val="00766BE6"/>
    <w:rsid w:val="00960949"/>
    <w:rsid w:val="00E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97C8CF-4C73-4A75-B317-073C7AA8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4C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C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mcgirr@gmail.com</dc:creator>
  <cp:keywords/>
  <dc:description/>
  <cp:lastModifiedBy>josephmcgirr@gmail.com</cp:lastModifiedBy>
  <cp:revision>2</cp:revision>
  <dcterms:created xsi:type="dcterms:W3CDTF">2019-06-06T15:22:00Z</dcterms:created>
  <dcterms:modified xsi:type="dcterms:W3CDTF">2019-06-06T15:22:00Z</dcterms:modified>
</cp:coreProperties>
</file>